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3862F" w14:textId="77777777" w:rsidR="00C5293D" w:rsidRDefault="00C5293D" w:rsidP="00C5293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Investig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9"/>
        <w:gridCol w:w="1943"/>
        <w:gridCol w:w="2914"/>
      </w:tblGrid>
      <w:tr w:rsidR="00C5293D" w14:paraId="192177B8" w14:textId="77777777" w:rsidTr="0016169B">
        <w:tc>
          <w:tcPr>
            <w:tcW w:w="3439" w:type="dxa"/>
          </w:tcPr>
          <w:p w14:paraId="271F6775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F examination</w:t>
            </w:r>
          </w:p>
          <w:p w14:paraId="7AD0B7AF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e- 48 (58.5%)</w:t>
            </w:r>
          </w:p>
          <w:p w14:paraId="3423C004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one- 34 (41.5%)</w:t>
            </w:r>
          </w:p>
        </w:tc>
        <w:tc>
          <w:tcPr>
            <w:tcW w:w="4857" w:type="dxa"/>
            <w:gridSpan w:val="2"/>
          </w:tcPr>
          <w:p w14:paraId="5A8A34A4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normal- 42/48 (87.5%)</w:t>
            </w:r>
          </w:p>
          <w:p w14:paraId="03125398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normal cells- 21 (43.8%)</w:t>
            </w:r>
          </w:p>
          <w:p w14:paraId="711DA3CA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bnormal protein- 42 (87.5%)</w:t>
            </w:r>
          </w:p>
        </w:tc>
      </w:tr>
      <w:tr w:rsidR="00C5293D" w14:paraId="251B9CF3" w14:textId="77777777" w:rsidTr="0016169B">
        <w:tc>
          <w:tcPr>
            <w:tcW w:w="3439" w:type="dxa"/>
          </w:tcPr>
          <w:p w14:paraId="33FA97A6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SA </w:t>
            </w:r>
          </w:p>
          <w:p w14:paraId="2F9891EC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e- 46 (56.1%)</w:t>
            </w:r>
          </w:p>
          <w:p w14:paraId="0B22E3AE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t done- 36 (43.9%)</w:t>
            </w:r>
          </w:p>
        </w:tc>
        <w:tc>
          <w:tcPr>
            <w:tcW w:w="4857" w:type="dxa"/>
            <w:gridSpan w:val="2"/>
          </w:tcPr>
          <w:p w14:paraId="54852EA0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normal- 45/46 (97.8%)</w:t>
            </w:r>
          </w:p>
          <w:p w14:paraId="145A949B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 involvement- 2 (4.4%)</w:t>
            </w:r>
          </w:p>
          <w:p w14:paraId="7203C809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 involvement- 43 (95.6%)</w:t>
            </w:r>
          </w:p>
          <w:p w14:paraId="161DF749" w14:textId="77777777" w:rsidR="00C5293D" w:rsidRDefault="00C5293D" w:rsidP="0016169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6A4624C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irregularities- 4 (8.9%)</w:t>
            </w:r>
          </w:p>
          <w:p w14:paraId="3B5BA89E" w14:textId="77777777" w:rsidR="00C5293D" w:rsidRDefault="00C5293D" w:rsidP="00C5293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aded appearance- 4 </w:t>
            </w:r>
          </w:p>
          <w:p w14:paraId="46609947" w14:textId="77777777" w:rsidR="00C5293D" w:rsidRDefault="00C5293D" w:rsidP="00C5293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ssel occlusion- 2 </w:t>
            </w:r>
          </w:p>
          <w:p w14:paraId="02E51782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</w:p>
          <w:p w14:paraId="29C37A1E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enous phase abnormality- 41 (91.1%)</w:t>
            </w:r>
          </w:p>
          <w:p w14:paraId="4B30AAF7" w14:textId="77777777" w:rsidR="00C5293D" w:rsidRDefault="00C5293D" w:rsidP="0016169B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5293D" w14:paraId="7770210B" w14:textId="77777777" w:rsidTr="0016169B">
        <w:tc>
          <w:tcPr>
            <w:tcW w:w="3439" w:type="dxa"/>
          </w:tcPr>
          <w:p w14:paraId="2F60DA3D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psy</w:t>
            </w:r>
          </w:p>
          <w:p w14:paraId="31A12656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e- 56 (68.3%)</w:t>
            </w:r>
          </w:p>
          <w:p w14:paraId="0E48725C" w14:textId="77777777" w:rsidR="00C5293D" w:rsidRDefault="00C5293D" w:rsidP="00C5293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 frontal- 6</w:t>
            </w:r>
          </w:p>
          <w:p w14:paraId="0C57E0FB" w14:textId="77777777" w:rsidR="00C5293D" w:rsidRDefault="00C5293D" w:rsidP="00C5293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 temporal-1</w:t>
            </w:r>
          </w:p>
          <w:p w14:paraId="225EC172" w14:textId="77777777" w:rsidR="00C5293D" w:rsidRDefault="00C5293D" w:rsidP="00C5293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- 49</w:t>
            </w:r>
          </w:p>
          <w:p w14:paraId="282FF819" w14:textId="77777777" w:rsidR="00C5293D" w:rsidRDefault="00C5293D" w:rsidP="0016169B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  <w:p w14:paraId="534DAE13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one (31.7%)</w:t>
            </w:r>
          </w:p>
        </w:tc>
        <w:tc>
          <w:tcPr>
            <w:tcW w:w="4857" w:type="dxa"/>
            <w:gridSpan w:val="2"/>
          </w:tcPr>
          <w:p w14:paraId="661BE452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normal- 50/56 (89.3%)</w:t>
            </w:r>
          </w:p>
          <w:p w14:paraId="5712FA53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ulomatous- 22 (44%)</w:t>
            </w:r>
          </w:p>
          <w:p w14:paraId="0E1A2882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ic- 27 (54%)</w:t>
            </w:r>
          </w:p>
          <w:p w14:paraId="1C90BB5A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crotizing- 1 (2%) </w:t>
            </w:r>
          </w:p>
        </w:tc>
      </w:tr>
      <w:tr w:rsidR="00C5293D" w14:paraId="131D15D1" w14:textId="77777777" w:rsidTr="0016169B">
        <w:tc>
          <w:tcPr>
            <w:tcW w:w="3439" w:type="dxa"/>
          </w:tcPr>
          <w:p w14:paraId="23B0896D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RI</w:t>
            </w:r>
          </w:p>
          <w:p w14:paraId="4694D9C3" w14:textId="77777777" w:rsidR="00C5293D" w:rsidRDefault="00C5293D" w:rsidP="00C529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e- 82 (100%)</w:t>
            </w:r>
          </w:p>
          <w:p w14:paraId="5772EC66" w14:textId="77777777" w:rsidR="00C5293D" w:rsidRPr="00D20D92" w:rsidRDefault="00C5293D" w:rsidP="0016169B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6EE3E7BC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number of MRI studies (IQR)</w:t>
            </w:r>
          </w:p>
          <w:p w14:paraId="383DF99B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C9D6EC6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CNS region involved</w:t>
            </w:r>
          </w:p>
          <w:p w14:paraId="7EAF75FF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C4EB033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1CA520B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s involved</w:t>
            </w:r>
          </w:p>
          <w:p w14:paraId="29BA4EB5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B6A4001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62666CA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A423A1B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BC1F23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morrhages</w:t>
            </w:r>
            <w:proofErr w:type="spellEnd"/>
          </w:p>
        </w:tc>
        <w:tc>
          <w:tcPr>
            <w:tcW w:w="2914" w:type="dxa"/>
          </w:tcPr>
          <w:p w14:paraId="110348D3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5)</w:t>
            </w:r>
          </w:p>
          <w:p w14:paraId="460D8897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03DDCB4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048A2AF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D95DD60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- 70 (85.4%)</w:t>
            </w:r>
          </w:p>
          <w:p w14:paraId="295AA8DB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al cord- 5 (6.1%)</w:t>
            </w:r>
          </w:p>
          <w:p w14:paraId="160CB280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- 7 (8.5%)</w:t>
            </w:r>
          </w:p>
          <w:p w14:paraId="0028A348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0CBF46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ratentorial only- 14 (17.1%)</w:t>
            </w:r>
          </w:p>
          <w:p w14:paraId="2E12AA29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ratentorial only- 1 (1.2%)</w:t>
            </w:r>
          </w:p>
          <w:p w14:paraId="1D16C4EF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- 67 (81.7%)</w:t>
            </w:r>
          </w:p>
          <w:p w14:paraId="0D8DB6BB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0A7D65D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hemorrhag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nly- 35 (42.7%)</w:t>
            </w:r>
          </w:p>
          <w:p w14:paraId="11D76AA1" w14:textId="77777777" w:rsidR="00C5293D" w:rsidRDefault="00C5293D" w:rsidP="001616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crohemorrhag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nly- 0</w:t>
            </w:r>
          </w:p>
          <w:p w14:paraId="102268D9" w14:textId="77777777" w:rsidR="00C5293D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oth- 47 (57.3%)</w:t>
            </w:r>
          </w:p>
        </w:tc>
      </w:tr>
    </w:tbl>
    <w:p w14:paraId="5DDAA341" w14:textId="77777777" w:rsidR="00C5293D" w:rsidRDefault="00C5293D" w:rsidP="00C5293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7B5D486" w14:textId="77777777" w:rsidR="00C5293D" w:rsidRDefault="00C5293D" w:rsidP="00C5293D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</w:p>
    <w:p w14:paraId="05A6DF57" w14:textId="77777777" w:rsidR="00C5293D" w:rsidRDefault="00C5293D" w:rsidP="00C5293D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E9251A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E9251A">
        <w:rPr>
          <w:rFonts w:ascii="Times New Roman" w:hAnsi="Times New Roman" w:cs="Times New Roman"/>
          <w:b/>
          <w:bCs/>
        </w:rPr>
        <w:t>: Comparison between biopsy proven and angiography proven PCNSV patients</w:t>
      </w:r>
    </w:p>
    <w:p w14:paraId="6DD2CB18" w14:textId="77777777" w:rsidR="00C5293D" w:rsidRDefault="00C5293D" w:rsidP="00C5293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2034"/>
        <w:gridCol w:w="2035"/>
        <w:gridCol w:w="2006"/>
      </w:tblGrid>
      <w:tr w:rsidR="00C5293D" w:rsidRPr="00E9251A" w14:paraId="47D1EFE5" w14:textId="77777777" w:rsidTr="0016169B">
        <w:tc>
          <w:tcPr>
            <w:tcW w:w="2221" w:type="dxa"/>
          </w:tcPr>
          <w:p w14:paraId="4AC6444A" w14:textId="77777777" w:rsidR="00C5293D" w:rsidRPr="00E9251A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4" w:type="dxa"/>
          </w:tcPr>
          <w:p w14:paraId="3336AC5E" w14:textId="77777777" w:rsidR="00C5293D" w:rsidRPr="00E9251A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 w:rsidRPr="00E9251A">
              <w:rPr>
                <w:rFonts w:ascii="Times New Roman" w:hAnsi="Times New Roman" w:cs="Times New Roman"/>
                <w:b/>
                <w:bCs/>
              </w:rPr>
              <w:t>Biopsy proven (n=50)</w:t>
            </w:r>
          </w:p>
        </w:tc>
        <w:tc>
          <w:tcPr>
            <w:tcW w:w="2035" w:type="dxa"/>
          </w:tcPr>
          <w:p w14:paraId="537F51B0" w14:textId="77777777" w:rsidR="00C5293D" w:rsidRPr="00E9251A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 w:rsidRPr="00E9251A">
              <w:rPr>
                <w:rFonts w:ascii="Times New Roman" w:hAnsi="Times New Roman" w:cs="Times New Roman"/>
                <w:b/>
                <w:bCs/>
              </w:rPr>
              <w:t>Angio proven (n=32)</w:t>
            </w:r>
          </w:p>
        </w:tc>
        <w:tc>
          <w:tcPr>
            <w:tcW w:w="2006" w:type="dxa"/>
          </w:tcPr>
          <w:p w14:paraId="566DA7F9" w14:textId="77777777" w:rsidR="00C5293D" w:rsidRPr="00E9251A" w:rsidRDefault="00C5293D" w:rsidP="0016169B">
            <w:pPr>
              <w:rPr>
                <w:rFonts w:ascii="Times New Roman" w:hAnsi="Times New Roman" w:cs="Times New Roman"/>
                <w:b/>
                <w:bCs/>
              </w:rPr>
            </w:pPr>
            <w:r w:rsidRPr="00E9251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5293D" w:rsidRPr="00E9251A" w14:paraId="1EB90427" w14:textId="77777777" w:rsidTr="0016169B">
        <w:tc>
          <w:tcPr>
            <w:tcW w:w="2221" w:type="dxa"/>
          </w:tcPr>
          <w:p w14:paraId="5BED085F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Sex (M:F)</w:t>
            </w:r>
          </w:p>
        </w:tc>
        <w:tc>
          <w:tcPr>
            <w:tcW w:w="2034" w:type="dxa"/>
          </w:tcPr>
          <w:p w14:paraId="2F66F8BC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40:10</w:t>
            </w:r>
          </w:p>
        </w:tc>
        <w:tc>
          <w:tcPr>
            <w:tcW w:w="2035" w:type="dxa"/>
          </w:tcPr>
          <w:p w14:paraId="1C60FE12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29:3</w:t>
            </w:r>
          </w:p>
        </w:tc>
        <w:tc>
          <w:tcPr>
            <w:tcW w:w="2006" w:type="dxa"/>
          </w:tcPr>
          <w:p w14:paraId="4FFFADB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0.199</w:t>
            </w:r>
          </w:p>
        </w:tc>
      </w:tr>
      <w:tr w:rsidR="00C5293D" w:rsidRPr="00E9251A" w14:paraId="547F5830" w14:textId="77777777" w:rsidTr="0016169B">
        <w:tc>
          <w:tcPr>
            <w:tcW w:w="2221" w:type="dxa"/>
          </w:tcPr>
          <w:p w14:paraId="3AE11380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age at presentation (IQR)</w:t>
            </w:r>
          </w:p>
        </w:tc>
        <w:tc>
          <w:tcPr>
            <w:tcW w:w="2034" w:type="dxa"/>
          </w:tcPr>
          <w:p w14:paraId="67B5EC5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8-44) years</w:t>
            </w:r>
          </w:p>
        </w:tc>
        <w:tc>
          <w:tcPr>
            <w:tcW w:w="2035" w:type="dxa"/>
          </w:tcPr>
          <w:p w14:paraId="4938B373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8-39.5) years</w:t>
            </w:r>
          </w:p>
        </w:tc>
        <w:tc>
          <w:tcPr>
            <w:tcW w:w="2006" w:type="dxa"/>
          </w:tcPr>
          <w:p w14:paraId="1F49278F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</w:tr>
      <w:tr w:rsidR="00C5293D" w:rsidRPr="00E9251A" w14:paraId="1925AA19" w14:textId="77777777" w:rsidTr="0016169B">
        <w:tc>
          <w:tcPr>
            <w:tcW w:w="2221" w:type="dxa"/>
          </w:tcPr>
          <w:p w14:paraId="34670EF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age at symptom onset</w:t>
            </w:r>
          </w:p>
        </w:tc>
        <w:tc>
          <w:tcPr>
            <w:tcW w:w="2034" w:type="dxa"/>
          </w:tcPr>
          <w:p w14:paraId="70B5F84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 (22.6-38.7) years</w:t>
            </w:r>
          </w:p>
        </w:tc>
        <w:tc>
          <w:tcPr>
            <w:tcW w:w="2035" w:type="dxa"/>
          </w:tcPr>
          <w:p w14:paraId="10031191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 (25-34.4) years)</w:t>
            </w:r>
          </w:p>
        </w:tc>
        <w:tc>
          <w:tcPr>
            <w:tcW w:w="2006" w:type="dxa"/>
          </w:tcPr>
          <w:p w14:paraId="60C5A3B1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</w:tr>
      <w:tr w:rsidR="00C5293D" w:rsidRPr="00E9251A" w14:paraId="2BAF70AA" w14:textId="77777777" w:rsidTr="0016169B">
        <w:tc>
          <w:tcPr>
            <w:tcW w:w="2221" w:type="dxa"/>
          </w:tcPr>
          <w:p w14:paraId="54FB5108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age at diagnosis</w:t>
            </w:r>
          </w:p>
        </w:tc>
        <w:tc>
          <w:tcPr>
            <w:tcW w:w="2034" w:type="dxa"/>
          </w:tcPr>
          <w:p w14:paraId="4860727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 (25-40) years</w:t>
            </w:r>
          </w:p>
        </w:tc>
        <w:tc>
          <w:tcPr>
            <w:tcW w:w="2035" w:type="dxa"/>
          </w:tcPr>
          <w:p w14:paraId="3714929B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.5-38.2) years</w:t>
            </w:r>
          </w:p>
        </w:tc>
        <w:tc>
          <w:tcPr>
            <w:tcW w:w="2006" w:type="dxa"/>
          </w:tcPr>
          <w:p w14:paraId="2B490772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</w:t>
            </w:r>
          </w:p>
        </w:tc>
      </w:tr>
      <w:tr w:rsidR="00C5293D" w:rsidRPr="00E9251A" w14:paraId="12A46B3C" w14:textId="77777777" w:rsidTr="0016169B">
        <w:tc>
          <w:tcPr>
            <w:tcW w:w="2221" w:type="dxa"/>
          </w:tcPr>
          <w:p w14:paraId="0481F1D8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interval</w:t>
            </w:r>
          </w:p>
        </w:tc>
        <w:tc>
          <w:tcPr>
            <w:tcW w:w="2034" w:type="dxa"/>
          </w:tcPr>
          <w:p w14:paraId="082794E8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 (6-36) months</w:t>
            </w:r>
          </w:p>
        </w:tc>
        <w:tc>
          <w:tcPr>
            <w:tcW w:w="2035" w:type="dxa"/>
          </w:tcPr>
          <w:p w14:paraId="71884CE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(11.5-54) months </w:t>
            </w:r>
          </w:p>
        </w:tc>
        <w:tc>
          <w:tcPr>
            <w:tcW w:w="2006" w:type="dxa"/>
          </w:tcPr>
          <w:p w14:paraId="14FB9589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C5293D" w:rsidRPr="00E9251A" w14:paraId="14F9E49F" w14:textId="77777777" w:rsidTr="0016169B">
        <w:tc>
          <w:tcPr>
            <w:tcW w:w="2221" w:type="dxa"/>
          </w:tcPr>
          <w:p w14:paraId="48B294B1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 xml:space="preserve">Headache </w:t>
            </w:r>
          </w:p>
        </w:tc>
        <w:tc>
          <w:tcPr>
            <w:tcW w:w="2034" w:type="dxa"/>
          </w:tcPr>
          <w:p w14:paraId="05FF377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35" w:type="dxa"/>
          </w:tcPr>
          <w:p w14:paraId="2AFFE963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06" w:type="dxa"/>
          </w:tcPr>
          <w:p w14:paraId="36A938EE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0.604</w:t>
            </w:r>
          </w:p>
        </w:tc>
      </w:tr>
      <w:tr w:rsidR="00C5293D" w:rsidRPr="00E9251A" w14:paraId="742556C6" w14:textId="77777777" w:rsidTr="0016169B">
        <w:tc>
          <w:tcPr>
            <w:tcW w:w="2221" w:type="dxa"/>
          </w:tcPr>
          <w:p w14:paraId="51C4594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lastRenderedPageBreak/>
              <w:t>Hemiparesis</w:t>
            </w:r>
          </w:p>
        </w:tc>
        <w:tc>
          <w:tcPr>
            <w:tcW w:w="2034" w:type="dxa"/>
          </w:tcPr>
          <w:p w14:paraId="74A24831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5" w:type="dxa"/>
          </w:tcPr>
          <w:p w14:paraId="10B8779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06" w:type="dxa"/>
          </w:tcPr>
          <w:p w14:paraId="0FD18699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C5293D" w:rsidRPr="00E9251A" w14:paraId="79986587" w14:textId="77777777" w:rsidTr="0016169B">
        <w:tc>
          <w:tcPr>
            <w:tcW w:w="2221" w:type="dxa"/>
          </w:tcPr>
          <w:p w14:paraId="577ED6C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2034" w:type="dxa"/>
          </w:tcPr>
          <w:p w14:paraId="38034D7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35" w:type="dxa"/>
          </w:tcPr>
          <w:p w14:paraId="71BFA3A5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6" w:type="dxa"/>
          </w:tcPr>
          <w:p w14:paraId="5FF5F3D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</w:tr>
      <w:tr w:rsidR="00C5293D" w:rsidRPr="00E9251A" w14:paraId="40E88DBB" w14:textId="77777777" w:rsidTr="0016169B">
        <w:tc>
          <w:tcPr>
            <w:tcW w:w="2221" w:type="dxa"/>
          </w:tcPr>
          <w:p w14:paraId="667BF7DB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Progressive course</w:t>
            </w:r>
          </w:p>
        </w:tc>
        <w:tc>
          <w:tcPr>
            <w:tcW w:w="2034" w:type="dxa"/>
          </w:tcPr>
          <w:p w14:paraId="3CE08AA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35" w:type="dxa"/>
          </w:tcPr>
          <w:p w14:paraId="0D346A23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6" w:type="dxa"/>
          </w:tcPr>
          <w:p w14:paraId="2ED8740B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C5293D" w:rsidRPr="00E9251A" w14:paraId="10A9B0BA" w14:textId="77777777" w:rsidTr="0016169B">
        <w:tc>
          <w:tcPr>
            <w:tcW w:w="2221" w:type="dxa"/>
          </w:tcPr>
          <w:p w14:paraId="34922091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hasic course</w:t>
            </w:r>
          </w:p>
        </w:tc>
        <w:tc>
          <w:tcPr>
            <w:tcW w:w="2034" w:type="dxa"/>
          </w:tcPr>
          <w:p w14:paraId="64F82826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35" w:type="dxa"/>
          </w:tcPr>
          <w:p w14:paraId="1F2932F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06" w:type="dxa"/>
          </w:tcPr>
          <w:p w14:paraId="0A94FC8F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</w:tr>
      <w:tr w:rsidR="00C5293D" w:rsidRPr="00E9251A" w14:paraId="64770ECC" w14:textId="77777777" w:rsidTr="0016169B">
        <w:tc>
          <w:tcPr>
            <w:tcW w:w="2221" w:type="dxa"/>
          </w:tcPr>
          <w:p w14:paraId="58ED7A94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paresis</w:t>
            </w:r>
          </w:p>
        </w:tc>
        <w:tc>
          <w:tcPr>
            <w:tcW w:w="2034" w:type="dxa"/>
          </w:tcPr>
          <w:p w14:paraId="298463A6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5" w:type="dxa"/>
          </w:tcPr>
          <w:p w14:paraId="56EF8FA6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6" w:type="dxa"/>
          </w:tcPr>
          <w:p w14:paraId="3F66C3EC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</w:tr>
      <w:tr w:rsidR="00C5293D" w:rsidRPr="00E9251A" w14:paraId="62652FD0" w14:textId="77777777" w:rsidTr="0016169B">
        <w:tc>
          <w:tcPr>
            <w:tcW w:w="2221" w:type="dxa"/>
          </w:tcPr>
          <w:p w14:paraId="467F8EB0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Ataxia</w:t>
            </w:r>
          </w:p>
        </w:tc>
        <w:tc>
          <w:tcPr>
            <w:tcW w:w="2034" w:type="dxa"/>
          </w:tcPr>
          <w:p w14:paraId="2691C2F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35" w:type="dxa"/>
          </w:tcPr>
          <w:p w14:paraId="40F14D14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6" w:type="dxa"/>
          </w:tcPr>
          <w:p w14:paraId="0426DFD2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  <w:tr w:rsidR="00C5293D" w:rsidRPr="00E9251A" w14:paraId="462FD926" w14:textId="77777777" w:rsidTr="0016169B">
        <w:tc>
          <w:tcPr>
            <w:tcW w:w="2221" w:type="dxa"/>
          </w:tcPr>
          <w:p w14:paraId="5EE82510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034" w:type="dxa"/>
          </w:tcPr>
          <w:p w14:paraId="0AE2C33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35" w:type="dxa"/>
          </w:tcPr>
          <w:p w14:paraId="3868A845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06" w:type="dxa"/>
          </w:tcPr>
          <w:p w14:paraId="220C1FE2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</w:tr>
      <w:tr w:rsidR="00C5293D" w:rsidRPr="00E9251A" w14:paraId="48B66351" w14:textId="77777777" w:rsidTr="0016169B">
        <w:tc>
          <w:tcPr>
            <w:tcW w:w="2221" w:type="dxa"/>
          </w:tcPr>
          <w:p w14:paraId="34AA5B8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symptoms</w:t>
            </w:r>
          </w:p>
        </w:tc>
        <w:tc>
          <w:tcPr>
            <w:tcW w:w="2034" w:type="dxa"/>
          </w:tcPr>
          <w:p w14:paraId="0686F469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35" w:type="dxa"/>
          </w:tcPr>
          <w:p w14:paraId="025B1ED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6" w:type="dxa"/>
          </w:tcPr>
          <w:p w14:paraId="7CBBB908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  <w:tr w:rsidR="00C5293D" w:rsidRPr="00E9251A" w14:paraId="5B087332" w14:textId="77777777" w:rsidTr="0016169B">
        <w:tc>
          <w:tcPr>
            <w:tcW w:w="2221" w:type="dxa"/>
          </w:tcPr>
          <w:p w14:paraId="180CEB20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CSF done</w:t>
            </w:r>
          </w:p>
        </w:tc>
        <w:tc>
          <w:tcPr>
            <w:tcW w:w="2034" w:type="dxa"/>
          </w:tcPr>
          <w:p w14:paraId="42A4F627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35" w:type="dxa"/>
          </w:tcPr>
          <w:p w14:paraId="4D84139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06" w:type="dxa"/>
          </w:tcPr>
          <w:p w14:paraId="5EF0E830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</w:tr>
      <w:tr w:rsidR="00C5293D" w:rsidRPr="00E9251A" w14:paraId="4AEFD1A4" w14:textId="77777777" w:rsidTr="0016169B">
        <w:tc>
          <w:tcPr>
            <w:tcW w:w="2221" w:type="dxa"/>
          </w:tcPr>
          <w:p w14:paraId="6E38255F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Abnormal CSF protein</w:t>
            </w:r>
          </w:p>
        </w:tc>
        <w:tc>
          <w:tcPr>
            <w:tcW w:w="2034" w:type="dxa"/>
          </w:tcPr>
          <w:p w14:paraId="7AFE900A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35" w:type="dxa"/>
          </w:tcPr>
          <w:p w14:paraId="12E8CA72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06" w:type="dxa"/>
          </w:tcPr>
          <w:p w14:paraId="07AB1FCE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C5293D" w:rsidRPr="00E9251A" w14:paraId="4ED861A7" w14:textId="77777777" w:rsidTr="0016169B">
        <w:tc>
          <w:tcPr>
            <w:tcW w:w="2221" w:type="dxa"/>
          </w:tcPr>
          <w:p w14:paraId="6D4A5612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Abnormal CSF cells</w:t>
            </w:r>
          </w:p>
        </w:tc>
        <w:tc>
          <w:tcPr>
            <w:tcW w:w="2034" w:type="dxa"/>
          </w:tcPr>
          <w:p w14:paraId="57D4D40B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35" w:type="dxa"/>
          </w:tcPr>
          <w:p w14:paraId="1AD78C3B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6" w:type="dxa"/>
          </w:tcPr>
          <w:p w14:paraId="5A2B6BEE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 w:rsidR="00C5293D" w:rsidRPr="00E9251A" w14:paraId="1728AF5A" w14:textId="77777777" w:rsidTr="0016169B">
        <w:tc>
          <w:tcPr>
            <w:tcW w:w="2221" w:type="dxa"/>
          </w:tcPr>
          <w:p w14:paraId="5E27157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 w:rsidRPr="00E9251A">
              <w:rPr>
                <w:rFonts w:ascii="Times New Roman" w:hAnsi="Times New Roman" w:cs="Times New Roman"/>
              </w:rPr>
              <w:t>Spinal cord involvement</w:t>
            </w:r>
          </w:p>
        </w:tc>
        <w:tc>
          <w:tcPr>
            <w:tcW w:w="2034" w:type="dxa"/>
          </w:tcPr>
          <w:p w14:paraId="1C7043BD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35" w:type="dxa"/>
          </w:tcPr>
          <w:p w14:paraId="19E36FA5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6" w:type="dxa"/>
          </w:tcPr>
          <w:p w14:paraId="453ED971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 w:rsidR="00C5293D" w:rsidRPr="00E9251A" w14:paraId="3BF47649" w14:textId="77777777" w:rsidTr="0016169B">
        <w:tc>
          <w:tcPr>
            <w:tcW w:w="2221" w:type="dxa"/>
          </w:tcPr>
          <w:p w14:paraId="0EDBC75F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proofErr w:type="spellStart"/>
            <w:r w:rsidRPr="00E9251A">
              <w:rPr>
                <w:rFonts w:ascii="Times New Roman" w:hAnsi="Times New Roman" w:cs="Times New Roman"/>
              </w:rPr>
              <w:t>Microhemorrhages</w:t>
            </w:r>
            <w:proofErr w:type="spellEnd"/>
          </w:p>
        </w:tc>
        <w:tc>
          <w:tcPr>
            <w:tcW w:w="2034" w:type="dxa"/>
          </w:tcPr>
          <w:p w14:paraId="207C396B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35" w:type="dxa"/>
          </w:tcPr>
          <w:p w14:paraId="58B3704C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06" w:type="dxa"/>
          </w:tcPr>
          <w:p w14:paraId="76E7F6D0" w14:textId="77777777" w:rsidR="00C5293D" w:rsidRPr="00E9251A" w:rsidRDefault="00C5293D" w:rsidP="001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</w:tr>
      <w:tr w:rsidR="00C5293D" w:rsidRPr="00E9251A" w14:paraId="59E85327" w14:textId="77777777" w:rsidTr="0016169B">
        <w:tc>
          <w:tcPr>
            <w:tcW w:w="2221" w:type="dxa"/>
          </w:tcPr>
          <w:p w14:paraId="2C6A9793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2034" w:type="dxa"/>
          </w:tcPr>
          <w:p w14:paraId="1045C011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35" w:type="dxa"/>
          </w:tcPr>
          <w:p w14:paraId="5EE60199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6" w:type="dxa"/>
          </w:tcPr>
          <w:p w14:paraId="38D837FA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0.937</w:t>
            </w:r>
          </w:p>
        </w:tc>
      </w:tr>
      <w:tr w:rsidR="00C5293D" w:rsidRPr="00E9251A" w14:paraId="4ECA3F1B" w14:textId="77777777" w:rsidTr="0016169B">
        <w:tc>
          <w:tcPr>
            <w:tcW w:w="2221" w:type="dxa"/>
          </w:tcPr>
          <w:p w14:paraId="40CAD722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2034" w:type="dxa"/>
          </w:tcPr>
          <w:p w14:paraId="40AC16A2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35" w:type="dxa"/>
          </w:tcPr>
          <w:p w14:paraId="24ED122E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6" w:type="dxa"/>
          </w:tcPr>
          <w:p w14:paraId="35DF3392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0.952</w:t>
            </w:r>
          </w:p>
        </w:tc>
      </w:tr>
      <w:tr w:rsidR="00C5293D" w14:paraId="482282C4" w14:textId="77777777" w:rsidTr="0016169B">
        <w:tc>
          <w:tcPr>
            <w:tcW w:w="2221" w:type="dxa"/>
          </w:tcPr>
          <w:p w14:paraId="3FE3CB32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2034" w:type="dxa"/>
          </w:tcPr>
          <w:p w14:paraId="20F71595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5" w:type="dxa"/>
          </w:tcPr>
          <w:p w14:paraId="4203B57E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6" w:type="dxa"/>
          </w:tcPr>
          <w:p w14:paraId="23567DBD" w14:textId="77777777" w:rsidR="00C5293D" w:rsidRPr="00157092" w:rsidRDefault="00C5293D" w:rsidP="0016169B">
            <w:pPr>
              <w:rPr>
                <w:rFonts w:ascii="Times New Roman" w:hAnsi="Times New Roman" w:cs="Times New Roman"/>
              </w:rPr>
            </w:pPr>
            <w:r w:rsidRPr="00157092">
              <w:rPr>
                <w:rFonts w:ascii="Times New Roman" w:hAnsi="Times New Roman" w:cs="Times New Roman"/>
              </w:rPr>
              <w:t>0.924</w:t>
            </w:r>
          </w:p>
        </w:tc>
      </w:tr>
    </w:tbl>
    <w:p w14:paraId="6EFF8180" w14:textId="77777777" w:rsidR="00C5293D" w:rsidRDefault="00C5293D" w:rsidP="00C529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5B1805B5" w14:textId="77777777" w:rsidR="00C5293D" w:rsidRDefault="00C5293D" w:rsidP="00C5293D"/>
    <w:p w14:paraId="439FD47C" w14:textId="77777777" w:rsidR="00C5293D" w:rsidRDefault="00C5293D" w:rsidP="00C5293D"/>
    <w:p w14:paraId="65A769D1" w14:textId="77777777" w:rsidR="00C5293D" w:rsidRPr="00745EEF" w:rsidRDefault="00C5293D" w:rsidP="00C5293D">
      <w:pPr>
        <w:spacing w:line="480" w:lineRule="auto"/>
        <w:rPr>
          <w:rFonts w:ascii="Times New Roman" w:hAnsi="Times New Roman" w:cs="Times New Roman"/>
        </w:rPr>
      </w:pPr>
    </w:p>
    <w:p w14:paraId="62936FC9" w14:textId="77777777" w:rsidR="00C5293D" w:rsidRPr="00CB74DD" w:rsidRDefault="00C5293D" w:rsidP="00C5293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22DF619" w14:textId="77777777" w:rsidR="00B425C0" w:rsidRDefault="00B425C0"/>
    <w:sectPr w:rsidR="00B425C0" w:rsidSect="00A442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F5270"/>
    <w:multiLevelType w:val="multilevel"/>
    <w:tmpl w:val="484F5270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B0376BA"/>
    <w:multiLevelType w:val="multilevel"/>
    <w:tmpl w:val="4B0376BA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16211FE"/>
    <w:multiLevelType w:val="multilevel"/>
    <w:tmpl w:val="716211FE"/>
    <w:lvl w:ilvl="0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93D"/>
    <w:rsid w:val="00A27208"/>
    <w:rsid w:val="00B425C0"/>
    <w:rsid w:val="00B6131C"/>
    <w:rsid w:val="00C5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3CB98"/>
  <w15:chartTrackingRefBased/>
  <w15:docId w15:val="{7B40F12A-E1C4-544D-A869-69DE3312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93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9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Agarwal</dc:creator>
  <cp:keywords/>
  <dc:description/>
  <cp:lastModifiedBy>Ayush Agarwal</cp:lastModifiedBy>
  <cp:revision>1</cp:revision>
  <dcterms:created xsi:type="dcterms:W3CDTF">2021-11-15T05:16:00Z</dcterms:created>
  <dcterms:modified xsi:type="dcterms:W3CDTF">2021-11-15T05:16:00Z</dcterms:modified>
</cp:coreProperties>
</file>